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06" w:type="dxa"/>
        <w:tblLook w:val="04A0" w:firstRow="1" w:lastRow="0" w:firstColumn="1" w:lastColumn="0" w:noHBand="0" w:noVBand="1"/>
      </w:tblPr>
      <w:tblGrid>
        <w:gridCol w:w="1627"/>
        <w:gridCol w:w="2144"/>
        <w:gridCol w:w="1819"/>
        <w:gridCol w:w="832"/>
        <w:gridCol w:w="936"/>
        <w:gridCol w:w="1048"/>
      </w:tblGrid>
      <w:tr w:rsidR="005A7BAE" w:rsidRPr="008349DA" w:rsidTr="005E2BDE">
        <w:tc>
          <w:tcPr>
            <w:tcW w:w="1627" w:type="dxa"/>
            <w:vMerge w:val="restart"/>
          </w:tcPr>
          <w:p w:rsidR="005A7BAE" w:rsidRPr="008349DA" w:rsidRDefault="001C1204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Probe ID</w:t>
            </w:r>
            <w:bookmarkStart w:id="0" w:name="_GoBack"/>
            <w:bookmarkEnd w:id="0"/>
          </w:p>
        </w:tc>
        <w:tc>
          <w:tcPr>
            <w:tcW w:w="2144" w:type="dxa"/>
            <w:vMerge w:val="restart"/>
          </w:tcPr>
          <w:p w:rsidR="005A7BAE" w:rsidRPr="008349DA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349D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DMP location (hg19)</w:t>
            </w:r>
          </w:p>
        </w:tc>
        <w:tc>
          <w:tcPr>
            <w:tcW w:w="1819" w:type="dxa"/>
            <w:vMerge w:val="restart"/>
          </w:tcPr>
          <w:p w:rsidR="005A7BAE" w:rsidRPr="008349DA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349D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Associated gene</w:t>
            </w:r>
          </w:p>
        </w:tc>
        <w:tc>
          <w:tcPr>
            <w:tcW w:w="2816" w:type="dxa"/>
            <w:gridSpan w:val="3"/>
          </w:tcPr>
          <w:p w:rsidR="005A7BAE" w:rsidRPr="008349DA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349D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Effect size</w:t>
            </w:r>
          </w:p>
        </w:tc>
      </w:tr>
      <w:tr w:rsidR="005A7BAE" w:rsidRPr="008349DA" w:rsidTr="005E2BDE">
        <w:tc>
          <w:tcPr>
            <w:tcW w:w="1627" w:type="dxa"/>
            <w:vMerge/>
          </w:tcPr>
          <w:p w:rsidR="005A7BAE" w:rsidRPr="008349DA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vMerge/>
          </w:tcPr>
          <w:p w:rsidR="005A7BAE" w:rsidRPr="008349DA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vMerge/>
          </w:tcPr>
          <w:p w:rsidR="005A7BAE" w:rsidRPr="008349DA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gridSpan w:val="2"/>
          </w:tcPr>
          <w:p w:rsidR="005A7BAE" w:rsidRPr="008349DA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c</w:t>
            </w:r>
            <w:r w:rsidRPr="008349D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Dermott et al.</w:t>
            </w:r>
          </w:p>
        </w:tc>
        <w:tc>
          <w:tcPr>
            <w:tcW w:w="1048" w:type="dxa"/>
          </w:tcPr>
          <w:p w:rsidR="005A7BAE" w:rsidRPr="008349DA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349D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Our data</w:t>
            </w:r>
          </w:p>
        </w:tc>
      </w:tr>
      <w:tr w:rsidR="005A7BAE" w:rsidRPr="008349DA" w:rsidTr="005E2BDE">
        <w:tc>
          <w:tcPr>
            <w:tcW w:w="1627" w:type="dxa"/>
            <w:vMerge/>
          </w:tcPr>
          <w:p w:rsidR="005A7BAE" w:rsidRPr="008349DA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vMerge/>
          </w:tcPr>
          <w:p w:rsidR="005A7BAE" w:rsidRPr="008349DA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vMerge/>
          </w:tcPr>
          <w:p w:rsidR="005A7BAE" w:rsidRPr="008349DA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</w:tcPr>
          <w:p w:rsidR="005A7BAE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CD</w:t>
            </w:r>
          </w:p>
        </w:tc>
        <w:tc>
          <w:tcPr>
            <w:tcW w:w="936" w:type="dxa"/>
          </w:tcPr>
          <w:p w:rsidR="005A7BAE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UC</w:t>
            </w:r>
            <w:r w:rsidRPr="00515FA8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48" w:type="dxa"/>
          </w:tcPr>
          <w:p w:rsidR="005A7BAE" w:rsidRPr="008349DA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(CD)</w:t>
            </w:r>
          </w:p>
        </w:tc>
      </w:tr>
      <w:tr w:rsidR="005A7BAE" w:rsidRPr="00C02FC5" w:rsidTr="005E2BDE">
        <w:tc>
          <w:tcPr>
            <w:tcW w:w="1627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16176675</w:t>
            </w:r>
          </w:p>
        </w:tc>
        <w:tc>
          <w:tcPr>
            <w:tcW w:w="2144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hAnsi="Cambria"/>
                <w:sz w:val="20"/>
                <w:szCs w:val="20"/>
              </w:rPr>
              <w:t>chr5:134786942</w:t>
            </w:r>
          </w:p>
        </w:tc>
        <w:tc>
          <w:tcPr>
            <w:tcW w:w="1819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IFAB</w:t>
            </w:r>
          </w:p>
        </w:tc>
        <w:tc>
          <w:tcPr>
            <w:tcW w:w="832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36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48" w:type="dxa"/>
          </w:tcPr>
          <w:p w:rsidR="005A7BAE" w:rsidRPr="00C02FC5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02FC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5A7BAE" w:rsidRPr="00C02FC5" w:rsidTr="005E2BDE">
        <w:tc>
          <w:tcPr>
            <w:tcW w:w="1627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21442182</w:t>
            </w:r>
          </w:p>
        </w:tc>
        <w:tc>
          <w:tcPr>
            <w:tcW w:w="2144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hAnsi="Cambria"/>
                <w:sz w:val="20"/>
                <w:szCs w:val="20"/>
              </w:rPr>
              <w:t>chr13:31446420</w:t>
            </w:r>
          </w:p>
        </w:tc>
        <w:tc>
          <w:tcPr>
            <w:tcW w:w="1819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36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</w:tcPr>
          <w:p w:rsidR="005A7BAE" w:rsidRPr="00C02FC5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02FC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60</w:t>
            </w:r>
          </w:p>
        </w:tc>
      </w:tr>
      <w:tr w:rsidR="005A7BAE" w:rsidRPr="00C02FC5" w:rsidTr="005E2BDE">
        <w:tc>
          <w:tcPr>
            <w:tcW w:w="1627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10311161</w:t>
            </w:r>
          </w:p>
        </w:tc>
        <w:tc>
          <w:tcPr>
            <w:tcW w:w="2144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hAnsi="Cambria"/>
                <w:sz w:val="20"/>
                <w:szCs w:val="20"/>
              </w:rPr>
              <w:t>chr8:68110902</w:t>
            </w:r>
          </w:p>
        </w:tc>
        <w:tc>
          <w:tcPr>
            <w:tcW w:w="1819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RFGEF1</w:t>
            </w:r>
          </w:p>
        </w:tc>
        <w:tc>
          <w:tcPr>
            <w:tcW w:w="832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36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48" w:type="dxa"/>
          </w:tcPr>
          <w:p w:rsidR="005A7BAE" w:rsidRPr="00C02FC5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5A7BAE" w:rsidRPr="00C02FC5" w:rsidTr="005E2BDE">
        <w:tc>
          <w:tcPr>
            <w:tcW w:w="1627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17579089</w:t>
            </w:r>
          </w:p>
        </w:tc>
        <w:tc>
          <w:tcPr>
            <w:tcW w:w="2144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hAnsi="Cambria"/>
                <w:sz w:val="20"/>
                <w:szCs w:val="20"/>
              </w:rPr>
              <w:t>chr3:47269695</w:t>
            </w:r>
          </w:p>
        </w:tc>
        <w:tc>
          <w:tcPr>
            <w:tcW w:w="1819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KIF9</w:t>
            </w:r>
          </w:p>
        </w:tc>
        <w:tc>
          <w:tcPr>
            <w:tcW w:w="832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6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</w:tcPr>
          <w:p w:rsidR="005A7BAE" w:rsidRPr="00C02FC5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02FC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5A7BAE" w:rsidRPr="00C02FC5" w:rsidTr="005E2BDE">
        <w:tc>
          <w:tcPr>
            <w:tcW w:w="1627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05025332</w:t>
            </w:r>
          </w:p>
        </w:tc>
        <w:tc>
          <w:tcPr>
            <w:tcW w:w="2144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hAnsi="Cambria"/>
                <w:sz w:val="20"/>
                <w:szCs w:val="20"/>
              </w:rPr>
              <w:t>chr2:65165160</w:t>
            </w:r>
          </w:p>
        </w:tc>
        <w:tc>
          <w:tcPr>
            <w:tcW w:w="1819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36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</w:tcPr>
          <w:p w:rsidR="005A7BAE" w:rsidRPr="00C02FC5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02FC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A7BAE" w:rsidRPr="00C02FC5" w:rsidTr="005E2BDE">
        <w:tc>
          <w:tcPr>
            <w:tcW w:w="1627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20061654</w:t>
            </w:r>
          </w:p>
        </w:tc>
        <w:tc>
          <w:tcPr>
            <w:tcW w:w="2144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hAnsi="Cambria"/>
                <w:sz w:val="20"/>
                <w:szCs w:val="20"/>
              </w:rPr>
              <w:t>chr22:45608492</w:t>
            </w:r>
          </w:p>
        </w:tc>
        <w:tc>
          <w:tcPr>
            <w:tcW w:w="1819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22orf9</w:t>
            </w:r>
          </w:p>
        </w:tc>
        <w:tc>
          <w:tcPr>
            <w:tcW w:w="832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36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48" w:type="dxa"/>
          </w:tcPr>
          <w:p w:rsidR="005A7BAE" w:rsidRPr="00C02FC5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02FC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A7BAE" w:rsidRPr="00C02FC5" w:rsidTr="005E2BDE">
        <w:tc>
          <w:tcPr>
            <w:tcW w:w="1627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21935981</w:t>
            </w:r>
          </w:p>
        </w:tc>
        <w:tc>
          <w:tcPr>
            <w:tcW w:w="2144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hAnsi="Cambria"/>
                <w:sz w:val="20"/>
                <w:szCs w:val="20"/>
              </w:rPr>
              <w:t>chr22:45608465</w:t>
            </w:r>
          </w:p>
        </w:tc>
        <w:tc>
          <w:tcPr>
            <w:tcW w:w="1819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22orf9</w:t>
            </w:r>
          </w:p>
        </w:tc>
        <w:tc>
          <w:tcPr>
            <w:tcW w:w="832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36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48" w:type="dxa"/>
          </w:tcPr>
          <w:p w:rsidR="005A7BAE" w:rsidRPr="00C02FC5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02FC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A7BAE" w:rsidRPr="00C02FC5" w:rsidTr="005E2BDE">
        <w:tc>
          <w:tcPr>
            <w:tcW w:w="1627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22013370</w:t>
            </w:r>
          </w:p>
        </w:tc>
        <w:tc>
          <w:tcPr>
            <w:tcW w:w="2144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hAnsi="Cambria"/>
                <w:sz w:val="20"/>
                <w:szCs w:val="20"/>
              </w:rPr>
              <w:t>chr1:241981543</w:t>
            </w:r>
          </w:p>
        </w:tc>
        <w:tc>
          <w:tcPr>
            <w:tcW w:w="1819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36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</w:tcPr>
          <w:p w:rsidR="005A7BAE" w:rsidRPr="00C02FC5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02FC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A7BAE" w:rsidRPr="00C02FC5" w:rsidTr="005E2BDE">
        <w:tc>
          <w:tcPr>
            <w:tcW w:w="1627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05921138</w:t>
            </w:r>
          </w:p>
        </w:tc>
        <w:tc>
          <w:tcPr>
            <w:tcW w:w="2144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hAnsi="Cambria"/>
                <w:sz w:val="20"/>
                <w:szCs w:val="20"/>
              </w:rPr>
              <w:t>chr2:121440849</w:t>
            </w:r>
          </w:p>
        </w:tc>
        <w:tc>
          <w:tcPr>
            <w:tcW w:w="1819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832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36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</w:tcPr>
          <w:p w:rsidR="005A7BAE" w:rsidRPr="00C02FC5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02FC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5A7BAE" w:rsidRPr="009C5D72" w:rsidTr="005E2BDE">
        <w:tc>
          <w:tcPr>
            <w:tcW w:w="1627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cg02619001</w:t>
            </w:r>
          </w:p>
        </w:tc>
        <w:tc>
          <w:tcPr>
            <w:tcW w:w="2144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hAnsi="Cambria"/>
                <w:b/>
                <w:sz w:val="20"/>
                <w:szCs w:val="20"/>
              </w:rPr>
              <w:t>chr17:47592333</w:t>
            </w:r>
          </w:p>
        </w:tc>
        <w:tc>
          <w:tcPr>
            <w:tcW w:w="1819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NGFR</w:t>
            </w:r>
          </w:p>
        </w:tc>
        <w:tc>
          <w:tcPr>
            <w:tcW w:w="832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48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-0.01</w:t>
            </w:r>
            <w: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5A7BAE" w:rsidRPr="009C5D72" w:rsidTr="005E2BDE">
        <w:tc>
          <w:tcPr>
            <w:tcW w:w="1627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cg07795766</w:t>
            </w:r>
          </w:p>
        </w:tc>
        <w:tc>
          <w:tcPr>
            <w:tcW w:w="2144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hAnsi="Cambria"/>
                <w:b/>
                <w:sz w:val="20"/>
                <w:szCs w:val="20"/>
              </w:rPr>
              <w:t>chr22:45608516</w:t>
            </w:r>
          </w:p>
        </w:tc>
        <w:tc>
          <w:tcPr>
            <w:tcW w:w="1819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C22orf9</w:t>
            </w:r>
          </w:p>
        </w:tc>
        <w:tc>
          <w:tcPr>
            <w:tcW w:w="832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48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-0.060</w:t>
            </w:r>
          </w:p>
        </w:tc>
      </w:tr>
      <w:tr w:rsidR="005A7BAE" w:rsidRPr="009C5D72" w:rsidTr="005E2BDE">
        <w:tc>
          <w:tcPr>
            <w:tcW w:w="1627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cg23320499</w:t>
            </w:r>
          </w:p>
        </w:tc>
        <w:tc>
          <w:tcPr>
            <w:tcW w:w="2144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hAnsi="Cambria"/>
                <w:b/>
                <w:sz w:val="20"/>
                <w:szCs w:val="20"/>
              </w:rPr>
              <w:t>chr12:12659177</w:t>
            </w:r>
          </w:p>
        </w:tc>
        <w:tc>
          <w:tcPr>
            <w:tcW w:w="1819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DUSP16</w:t>
            </w:r>
          </w:p>
        </w:tc>
        <w:tc>
          <w:tcPr>
            <w:tcW w:w="832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048" w:type="dxa"/>
          </w:tcPr>
          <w:p w:rsidR="005A7BAE" w:rsidRPr="009C5D72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9C5D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0.11</w:t>
            </w:r>
            <w:r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5A7BAE" w:rsidRPr="00C02FC5" w:rsidTr="005E2BDE">
        <w:tc>
          <w:tcPr>
            <w:tcW w:w="1627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04223044</w:t>
            </w:r>
          </w:p>
        </w:tc>
        <w:tc>
          <w:tcPr>
            <w:tcW w:w="2144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hAnsi="Cambria"/>
                <w:sz w:val="20"/>
                <w:szCs w:val="20"/>
              </w:rPr>
              <w:t>chr22:45608428</w:t>
            </w:r>
          </w:p>
        </w:tc>
        <w:tc>
          <w:tcPr>
            <w:tcW w:w="1819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22orf9</w:t>
            </w:r>
          </w:p>
        </w:tc>
        <w:tc>
          <w:tcPr>
            <w:tcW w:w="832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48" w:type="dxa"/>
          </w:tcPr>
          <w:p w:rsidR="005A7BAE" w:rsidRPr="00C02FC5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02FC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A7BAE" w:rsidRPr="00C02FC5" w:rsidTr="005E2BDE">
        <w:tc>
          <w:tcPr>
            <w:tcW w:w="1627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19380303</w:t>
            </w:r>
          </w:p>
        </w:tc>
        <w:tc>
          <w:tcPr>
            <w:tcW w:w="2144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hAnsi="Cambria"/>
                <w:sz w:val="20"/>
                <w:szCs w:val="20"/>
              </w:rPr>
              <w:t>chr15:90172193</w:t>
            </w:r>
          </w:p>
        </w:tc>
        <w:tc>
          <w:tcPr>
            <w:tcW w:w="1819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KIF7</w:t>
            </w:r>
          </w:p>
        </w:tc>
        <w:tc>
          <w:tcPr>
            <w:tcW w:w="832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48" w:type="dxa"/>
          </w:tcPr>
          <w:p w:rsidR="005A7BAE" w:rsidRPr="00C02FC5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02FC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A7BAE" w:rsidRPr="00C02FC5" w:rsidTr="005E2BDE">
        <w:tc>
          <w:tcPr>
            <w:tcW w:w="1627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g04407417</w:t>
            </w:r>
          </w:p>
        </w:tc>
        <w:tc>
          <w:tcPr>
            <w:tcW w:w="2144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hAnsi="Cambria"/>
                <w:sz w:val="20"/>
                <w:szCs w:val="20"/>
              </w:rPr>
              <w:t>chr12:52228651</w:t>
            </w:r>
          </w:p>
        </w:tc>
        <w:tc>
          <w:tcPr>
            <w:tcW w:w="1819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5A7BAE" w:rsidRPr="00A04843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0484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48" w:type="dxa"/>
          </w:tcPr>
          <w:p w:rsidR="005A7BAE" w:rsidRPr="00C02FC5" w:rsidRDefault="005A7BAE" w:rsidP="005E2BDE">
            <w:pPr>
              <w:keepNext/>
              <w:keepLines/>
              <w:spacing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C02FC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</w:t>
            </w:r>
          </w:p>
        </w:tc>
      </w:tr>
    </w:tbl>
    <w:p w:rsidR="00B87E47" w:rsidRDefault="00B87E47"/>
    <w:sectPr w:rsidR="00B87E47" w:rsidSect="00B87E4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BAE"/>
    <w:rsid w:val="001C1204"/>
    <w:rsid w:val="005A7BAE"/>
    <w:rsid w:val="00B8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B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B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79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 Yim</dc:creator>
  <cp:keywords/>
  <dc:description/>
  <cp:lastModifiedBy>P. Henneman</cp:lastModifiedBy>
  <cp:revision>2</cp:revision>
  <dcterms:created xsi:type="dcterms:W3CDTF">2016-04-15T16:46:00Z</dcterms:created>
  <dcterms:modified xsi:type="dcterms:W3CDTF">2016-05-04T15:29:00Z</dcterms:modified>
</cp:coreProperties>
</file>